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820CE" w14:textId="257608C7" w:rsidR="00A8585F" w:rsidRPr="003D3E0E" w:rsidRDefault="00A8585F" w:rsidP="00A8585F">
      <w:pPr>
        <w:jc w:val="center"/>
        <w:rPr>
          <w:sz w:val="24"/>
          <w:szCs w:val="24"/>
        </w:rPr>
      </w:pPr>
      <w:r w:rsidRPr="003D3E0E">
        <w:rPr>
          <w:b/>
          <w:sz w:val="24"/>
          <w:szCs w:val="24"/>
        </w:rPr>
        <w:t>Statistical Analysis</w:t>
      </w:r>
      <w:r w:rsidR="00415100">
        <w:rPr>
          <w:b/>
          <w:sz w:val="24"/>
          <w:szCs w:val="24"/>
        </w:rPr>
        <w:t xml:space="preserve"> Models</w:t>
      </w:r>
      <w:bookmarkStart w:id="0" w:name="_GoBack"/>
      <w:bookmarkEnd w:id="0"/>
    </w:p>
    <w:p w14:paraId="126F578E" w14:textId="77777777" w:rsidR="00A8585F" w:rsidRPr="003D3E0E" w:rsidRDefault="00A8585F" w:rsidP="00A8585F">
      <w:pPr>
        <w:rPr>
          <w:sz w:val="24"/>
          <w:szCs w:val="24"/>
        </w:rPr>
      </w:pPr>
      <w:r w:rsidRPr="003D3E0E">
        <w:rPr>
          <w:b/>
          <w:sz w:val="24"/>
          <w:szCs w:val="24"/>
        </w:rPr>
        <w:t>Cross-Sectional Analyses</w:t>
      </w:r>
    </w:p>
    <w:p w14:paraId="547E9875" w14:textId="77777777" w:rsidR="00A8585F" w:rsidRPr="003D3E0E" w:rsidRDefault="00A8585F" w:rsidP="00A8585F">
      <w:pPr>
        <w:rPr>
          <w:i/>
          <w:sz w:val="24"/>
          <w:szCs w:val="24"/>
        </w:rPr>
      </w:pPr>
      <w:r w:rsidRPr="003D3E0E">
        <w:rPr>
          <w:i/>
          <w:sz w:val="24"/>
          <w:szCs w:val="24"/>
        </w:rPr>
        <w:t>Mixed-Effects Logistic Regression Model (Random Intercept)</w:t>
      </w:r>
    </w:p>
    <w:p w14:paraId="17ABB159" w14:textId="3D6CA804" w:rsidR="00A8585F" w:rsidRDefault="00A8585F" w:rsidP="00A8585F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IV uptake for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>
        <w:rPr>
          <w:rFonts w:eastAsiaTheme="minorEastAsia"/>
          <w:sz w:val="24"/>
          <w:szCs w:val="24"/>
        </w:rPr>
        <w:t xml:space="preserve">patient 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i=1,2,…n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</m:oMath>
      <w:r>
        <w:rPr>
          <w:rFonts w:eastAsiaTheme="minorEastAsia"/>
          <w:sz w:val="24"/>
          <w:szCs w:val="24"/>
        </w:rPr>
        <w:t xml:space="preserve"> </w:t>
      </w:r>
      <w:r w:rsidR="001B0A30">
        <w:rPr>
          <w:rFonts w:eastAsiaTheme="minorEastAsia"/>
          <w:sz w:val="24"/>
          <w:szCs w:val="24"/>
        </w:rPr>
        <w:t xml:space="preserve">registered to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>
        <w:rPr>
          <w:rFonts w:eastAsiaTheme="minorEastAsia"/>
          <w:sz w:val="24"/>
          <w:szCs w:val="24"/>
        </w:rPr>
        <w:t xml:space="preserve"> </w:t>
      </w:r>
      <w:r w:rsidRPr="00107AE3">
        <w:rPr>
          <w:rFonts w:eastAsiaTheme="minorEastAsia"/>
          <w:sz w:val="24"/>
          <w:szCs w:val="24"/>
        </w:rPr>
        <w:t>practice</w:t>
      </w:r>
      <w:r w:rsidR="001B0A30">
        <w:rPr>
          <w:rFonts w:eastAsiaTheme="minorEastAsia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j=1,2,…m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</m:oMath>
      <w:r>
        <w:rPr>
          <w:sz w:val="24"/>
          <w:szCs w:val="24"/>
        </w:rPr>
        <w:t>, given patient characteristics, practice characteristics, and the random effect of the practice can be modeled as such:</w:t>
      </w:r>
    </w:p>
    <w:p w14:paraId="30BF6BF0" w14:textId="77777777" w:rsidR="00A8585F" w:rsidRPr="00DF0D80" w:rsidRDefault="00A8585F" w:rsidP="00A8585F">
      <w:pPr>
        <w:rPr>
          <w:sz w:val="24"/>
          <w:szCs w:val="24"/>
        </w:rPr>
      </w:pPr>
    </w:p>
    <w:p w14:paraId="3A9CB067" w14:textId="77777777" w:rsidR="00A8585F" w:rsidRPr="003D3E0E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I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|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 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~ Bernoulli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 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28282D92" w14:textId="77777777" w:rsidR="00A8585F" w:rsidRPr="00194987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P</m:t>
          </m:r>
          <m:d>
            <m:dPr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I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=1 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X1,X2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2868FED3" w14:textId="77777777" w:rsidR="00A8585F" w:rsidRPr="00081DBE" w:rsidRDefault="00A8585F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git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</m:oMath>
      </m:oMathPara>
    </w:p>
    <w:p w14:paraId="5F04B4C0" w14:textId="77777777" w:rsidR="00A8585F" w:rsidRPr="003D3E0E" w:rsidRDefault="00A8585F" w:rsidP="00A8585F">
      <w:pPr>
        <w:jc w:val="center"/>
        <w:rPr>
          <w:rFonts w:eastAsiaTheme="minorEastAsia"/>
          <w:sz w:val="24"/>
          <w:szCs w:val="24"/>
        </w:rPr>
      </w:pPr>
    </w:p>
    <w:p w14:paraId="52970A42" w14:textId="77777777" w:rsidR="00A8585F" w:rsidRPr="003D3E0E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07715E05" w14:textId="77777777" w:rsidR="00A8585F" w:rsidRPr="002243D8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2330A9B4" w14:textId="77777777" w:rsidR="00A8585F" w:rsidRDefault="00A8585F" w:rsidP="00A8585F">
      <w:pPr>
        <w:jc w:val="center"/>
        <w:rPr>
          <w:rFonts w:eastAsiaTheme="minorEastAsia"/>
          <w:sz w:val="24"/>
          <w:szCs w:val="24"/>
        </w:rPr>
      </w:pPr>
    </w:p>
    <w:p w14:paraId="1CEB2799" w14:textId="77777777" w:rsidR="00A8585F" w:rsidRDefault="00A8585F" w:rsidP="00A8585F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here:</w:t>
      </w:r>
    </w:p>
    <w:p w14:paraId="2F64CA8B" w14:textId="0C51EF73" w:rsidR="008A3FAF" w:rsidRDefault="00327FBA" w:rsidP="008A3FA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I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8A3FAF">
        <w:rPr>
          <w:rFonts w:eastAsiaTheme="minorEastAsia"/>
          <w:sz w:val="24"/>
          <w:szCs w:val="24"/>
        </w:rPr>
        <w:t xml:space="preserve">=1 if </w:t>
      </w:r>
      <w:r w:rsidR="008A3FAF" w:rsidRPr="00107AE3">
        <w:rPr>
          <w:rFonts w:eastAsiaTheme="minorEastAsia"/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8A3FAF">
        <w:rPr>
          <w:rFonts w:eastAsiaTheme="minorEastAsia"/>
          <w:sz w:val="24"/>
          <w:szCs w:val="24"/>
        </w:rPr>
        <w:t xml:space="preserve"> </w:t>
      </w:r>
      <w:r w:rsidR="008A3FAF" w:rsidRPr="00EA1DCA">
        <w:rPr>
          <w:rFonts w:eastAsiaTheme="minorEastAsia"/>
          <w:sz w:val="24"/>
          <w:szCs w:val="24"/>
        </w:rPr>
        <w:t xml:space="preserve">patient </w:t>
      </w:r>
      <w:r w:rsidR="00FB1E0A">
        <w:rPr>
          <w:rFonts w:eastAsiaTheme="minorEastAsia"/>
          <w:sz w:val="24"/>
          <w:szCs w:val="24"/>
        </w:rPr>
        <w:t xml:space="preserve">registered to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FB1E0A">
        <w:rPr>
          <w:rFonts w:eastAsiaTheme="minorEastAsia"/>
          <w:sz w:val="24"/>
          <w:szCs w:val="24"/>
        </w:rPr>
        <w:t xml:space="preserve"> </w:t>
      </w:r>
      <w:r w:rsidR="00FB1E0A" w:rsidRPr="00107AE3">
        <w:rPr>
          <w:rFonts w:eastAsiaTheme="minorEastAsia"/>
          <w:sz w:val="24"/>
          <w:szCs w:val="24"/>
        </w:rPr>
        <w:t>practice</w:t>
      </w:r>
      <w:r w:rsidR="00FB1E0A">
        <w:rPr>
          <w:rFonts w:eastAsiaTheme="minorEastAsia"/>
          <w:sz w:val="24"/>
          <w:szCs w:val="24"/>
        </w:rPr>
        <w:t xml:space="preserve"> </w:t>
      </w:r>
      <w:r w:rsidR="008A3FAF">
        <w:rPr>
          <w:rFonts w:eastAsiaTheme="minorEastAsia"/>
          <w:sz w:val="24"/>
          <w:szCs w:val="24"/>
        </w:rPr>
        <w:t>received an SIV,</w:t>
      </w:r>
      <w:r w:rsidR="008A3FAF" w:rsidRPr="00107AE3">
        <w:rPr>
          <w:rFonts w:eastAsiaTheme="minorEastAsia"/>
          <w:sz w:val="24"/>
          <w:szCs w:val="24"/>
        </w:rPr>
        <w:t xml:space="preserve"> = 0</w:t>
      </w:r>
      <w:r w:rsidR="008A3FAF">
        <w:rPr>
          <w:rFonts w:eastAsiaTheme="minorEastAsia"/>
          <w:sz w:val="24"/>
          <w:szCs w:val="24"/>
        </w:rPr>
        <w:t xml:space="preserve"> otherwise</w:t>
      </w:r>
    </w:p>
    <w:p w14:paraId="2CFC6E79" w14:textId="387CE3A4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</w:t>
      </w:r>
      <w:r w:rsidR="00A8585F" w:rsidRPr="00107AE3">
        <w:rPr>
          <w:rFonts w:eastAsiaTheme="minorEastAsia"/>
          <w:sz w:val="24"/>
          <w:szCs w:val="24"/>
        </w:rPr>
        <w:t xml:space="preserve"> </w:t>
      </w:r>
      <w:r w:rsidR="00A8585F">
        <w:rPr>
          <w:rFonts w:eastAsiaTheme="minorEastAsia"/>
          <w:sz w:val="24"/>
          <w:szCs w:val="24"/>
        </w:rPr>
        <w:t>the</w:t>
      </w:r>
      <w:r w:rsidR="00A8585F" w:rsidRPr="00107AE3">
        <w:rPr>
          <w:rFonts w:eastAsiaTheme="minorEastAsia"/>
          <w:sz w:val="24"/>
          <w:szCs w:val="24"/>
        </w:rPr>
        <w:t xml:space="preserve"> </w:t>
      </w:r>
      <w:r w:rsidR="00A8585F">
        <w:rPr>
          <w:rFonts w:eastAsiaTheme="minorEastAsia"/>
          <w:sz w:val="24"/>
          <w:szCs w:val="24"/>
        </w:rPr>
        <w:t>probability of SIV uptake for the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FB1E0A">
        <w:rPr>
          <w:rFonts w:eastAsiaTheme="minorEastAsia"/>
          <w:sz w:val="24"/>
          <w:szCs w:val="24"/>
        </w:rPr>
        <w:t xml:space="preserve"> </w:t>
      </w:r>
      <w:r w:rsidR="00FB1E0A" w:rsidRPr="00EA1DCA">
        <w:rPr>
          <w:rFonts w:eastAsiaTheme="minorEastAsia"/>
          <w:sz w:val="24"/>
          <w:szCs w:val="24"/>
        </w:rPr>
        <w:t xml:space="preserve">patient </w:t>
      </w:r>
      <w:r w:rsidR="00FB1E0A">
        <w:rPr>
          <w:rFonts w:eastAsiaTheme="minorEastAsia"/>
          <w:sz w:val="24"/>
          <w:szCs w:val="24"/>
        </w:rPr>
        <w:t xml:space="preserve">registered to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FB1E0A">
        <w:rPr>
          <w:rFonts w:eastAsiaTheme="minorEastAsia"/>
          <w:sz w:val="24"/>
          <w:szCs w:val="24"/>
        </w:rPr>
        <w:t xml:space="preserve"> </w:t>
      </w:r>
      <w:r w:rsidR="00FB1E0A" w:rsidRPr="00107AE3">
        <w:rPr>
          <w:rFonts w:eastAsiaTheme="minorEastAsia"/>
          <w:sz w:val="24"/>
          <w:szCs w:val="24"/>
        </w:rPr>
        <w:t>practice</w:t>
      </w:r>
      <w:r w:rsidR="00A8585F">
        <w:rPr>
          <w:rFonts w:eastAsiaTheme="minorEastAsia"/>
          <w:sz w:val="24"/>
          <w:szCs w:val="24"/>
        </w:rPr>
        <w:t xml:space="preserve">, conditional upon all patient and practice characteristics in the model, as well as the random effec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</w:p>
    <w:p w14:paraId="6B26DFBC" w14:textId="77777777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</w:t>
      </w:r>
      <w:r w:rsidR="00A8585F" w:rsidRPr="00107AE3">
        <w:rPr>
          <w:rFonts w:eastAsiaTheme="minorEastAsia"/>
          <w:sz w:val="24"/>
          <w:szCs w:val="24"/>
        </w:rPr>
        <w:t xml:space="preserve"> </w:t>
      </w:r>
      <w:r w:rsidR="00A8585F">
        <w:rPr>
          <w:rFonts w:eastAsiaTheme="minorEastAsia"/>
          <w:sz w:val="24"/>
          <w:szCs w:val="24"/>
        </w:rPr>
        <w:t xml:space="preserve">the random effect (intercept) of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A8585F">
        <w:rPr>
          <w:rFonts w:eastAsiaTheme="minorEastAsia"/>
          <w:sz w:val="24"/>
          <w:szCs w:val="24"/>
        </w:rPr>
        <w:t xml:space="preserve"> </w:t>
      </w:r>
      <w:r w:rsidR="00A8585F" w:rsidRPr="00107AE3">
        <w:rPr>
          <w:rFonts w:eastAsiaTheme="minorEastAsia"/>
          <w:sz w:val="24"/>
          <w:szCs w:val="24"/>
        </w:rPr>
        <w:t>practice</w:t>
      </w:r>
    </w:p>
    <w:p w14:paraId="4D622FF3" w14:textId="1F905E60" w:rsidR="00A8585F" w:rsidRDefault="00A8585F" w:rsidP="00A8585F">
      <w:pPr>
        <w:ind w:left="36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X1</m:t>
        </m:r>
      </m:oMath>
      <w:r>
        <w:rPr>
          <w:rFonts w:eastAsiaTheme="minorEastAsia"/>
          <w:sz w:val="24"/>
          <w:szCs w:val="24"/>
        </w:rPr>
        <w:t xml:space="preserve"> refers to</w:t>
      </w:r>
      <w:r w:rsidRPr="00107AE3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an </w:t>
      </w:r>
      <m:oMath>
        <m:r>
          <w:rPr>
            <w:rFonts w:ascii="Cambria Math" w:hAnsi="Cambria Math"/>
            <w:sz w:val="24"/>
            <w:szCs w:val="24"/>
          </w:rPr>
          <m:t xml:space="preserve">n x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0E7A9A">
        <w:t xml:space="preserve"> </w:t>
      </w:r>
      <w:r w:rsidRPr="000E7A9A">
        <w:rPr>
          <w:rFonts w:eastAsiaTheme="minorEastAsia"/>
          <w:sz w:val="24"/>
          <w:szCs w:val="24"/>
        </w:rPr>
        <w:t>matrix of patient predictors</w:t>
      </w:r>
    </w:p>
    <w:p w14:paraId="4AD65278" w14:textId="7BF1F210" w:rsidR="00A8585F" w:rsidRPr="00EA1DCA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 a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x 1</m:t>
        </m:r>
      </m:oMath>
      <w:r w:rsidR="00A8585F" w:rsidRPr="000E7A9A">
        <w:t xml:space="preserve"> </w:t>
      </w:r>
      <w:r w:rsidR="00A8585F" w:rsidRPr="000E7A9A">
        <w:rPr>
          <w:rFonts w:eastAsiaTheme="minorEastAsia"/>
          <w:sz w:val="24"/>
          <w:szCs w:val="24"/>
        </w:rPr>
        <w:t xml:space="preserve">column vector of </w:t>
      </w:r>
      <w:r w:rsidR="008A3FAF">
        <w:rPr>
          <w:rFonts w:eastAsiaTheme="minorEastAsia"/>
          <w:sz w:val="24"/>
          <w:szCs w:val="24"/>
        </w:rPr>
        <w:t>parameters to be estimated</w:t>
      </w:r>
    </w:p>
    <w:p w14:paraId="1B26B397" w14:textId="16EAC30E" w:rsidR="00A8585F" w:rsidRDefault="00A8585F" w:rsidP="00A8585F">
      <w:pPr>
        <w:ind w:left="36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X2</m:t>
        </m:r>
      </m:oMath>
      <w:r>
        <w:rPr>
          <w:rFonts w:eastAsiaTheme="minorEastAsia"/>
          <w:sz w:val="24"/>
          <w:szCs w:val="24"/>
        </w:rPr>
        <w:t xml:space="preserve"> refers to</w:t>
      </w:r>
      <w:r w:rsidRPr="00107AE3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an </w:t>
      </w:r>
      <m:oMath>
        <m:r>
          <w:rPr>
            <w:rFonts w:ascii="Cambria Math" w:hAnsi="Cambria Math"/>
            <w:sz w:val="24"/>
            <w:szCs w:val="24"/>
          </w:rPr>
          <m:t xml:space="preserve">n x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0E7A9A">
        <w:t xml:space="preserve"> </w:t>
      </w:r>
      <w:r w:rsidRPr="000E7A9A">
        <w:rPr>
          <w:rFonts w:eastAsiaTheme="minorEastAsia"/>
          <w:sz w:val="24"/>
          <w:szCs w:val="24"/>
        </w:rPr>
        <w:t xml:space="preserve">matrix of </w:t>
      </w:r>
      <w:r>
        <w:rPr>
          <w:rFonts w:eastAsiaTheme="minorEastAsia"/>
          <w:sz w:val="24"/>
          <w:szCs w:val="24"/>
        </w:rPr>
        <w:t>predictors of the patient</w:t>
      </w:r>
      <w:r w:rsidR="00C91324">
        <w:rPr>
          <w:rFonts w:eastAsiaTheme="minorEastAsia"/>
          <w:sz w:val="24"/>
          <w:szCs w:val="24"/>
        </w:rPr>
        <w:t>’</w:t>
      </w:r>
      <w:r>
        <w:rPr>
          <w:rFonts w:eastAsiaTheme="minorEastAsia"/>
          <w:sz w:val="24"/>
          <w:szCs w:val="24"/>
        </w:rPr>
        <w:t>s registered practice</w:t>
      </w:r>
    </w:p>
    <w:p w14:paraId="36C47435" w14:textId="623D92AA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 a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x 1</m:t>
        </m:r>
      </m:oMath>
      <w:r w:rsidR="00A8585F" w:rsidRPr="000E7A9A">
        <w:t xml:space="preserve"> </w:t>
      </w:r>
      <w:r w:rsidR="00A8585F" w:rsidRPr="000E7A9A">
        <w:rPr>
          <w:rFonts w:eastAsiaTheme="minorEastAsia"/>
          <w:sz w:val="24"/>
          <w:szCs w:val="24"/>
        </w:rPr>
        <w:t xml:space="preserve">column </w:t>
      </w:r>
      <w:r w:rsidR="008A3FAF" w:rsidRPr="000E7A9A">
        <w:rPr>
          <w:rFonts w:eastAsiaTheme="minorEastAsia"/>
          <w:sz w:val="24"/>
          <w:szCs w:val="24"/>
        </w:rPr>
        <w:t xml:space="preserve">vector of </w:t>
      </w:r>
      <w:r w:rsidR="008A3FAF">
        <w:rPr>
          <w:rFonts w:eastAsiaTheme="minorEastAsia"/>
          <w:sz w:val="24"/>
          <w:szCs w:val="24"/>
        </w:rPr>
        <w:t>parameters to be estimated</w:t>
      </w:r>
    </w:p>
    <w:p w14:paraId="29AAF29E" w14:textId="77777777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 the error term</w:t>
      </w:r>
    </w:p>
    <w:p w14:paraId="1E2A5751" w14:textId="77777777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A8585F">
        <w:rPr>
          <w:rFonts w:eastAsiaTheme="minorEastAsia"/>
          <w:sz w:val="24"/>
          <w:szCs w:val="24"/>
        </w:rPr>
        <w:t xml:space="preserve"> refers to the variance of the normal distribution of the random effec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</w:p>
    <w:p w14:paraId="59646F94" w14:textId="77777777" w:rsidR="00A8585F" w:rsidRPr="00BA2DD1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A8585F">
        <w:rPr>
          <w:rFonts w:eastAsiaTheme="minorEastAsia"/>
          <w:sz w:val="24"/>
          <w:szCs w:val="24"/>
        </w:rPr>
        <w:t xml:space="preserve"> refers to the variance of the normal distribution of the error term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</w:p>
    <w:p w14:paraId="7D196098" w14:textId="77777777" w:rsidR="00A8585F" w:rsidRPr="003D3E0E" w:rsidRDefault="00A8585F" w:rsidP="00A8585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Pr="003D3E0E">
        <w:rPr>
          <w:b/>
          <w:sz w:val="24"/>
          <w:szCs w:val="24"/>
        </w:rPr>
        <w:lastRenderedPageBreak/>
        <w:t>Longitudinal Analyses</w:t>
      </w:r>
    </w:p>
    <w:p w14:paraId="519BB3A2" w14:textId="2A14BB53" w:rsidR="00A8585F" w:rsidRPr="004A48CB" w:rsidRDefault="00A8585F" w:rsidP="00A8585F">
      <w:pPr>
        <w:rPr>
          <w:sz w:val="24"/>
          <w:szCs w:val="24"/>
        </w:rPr>
      </w:pPr>
      <w:r w:rsidRPr="003D3E0E">
        <w:rPr>
          <w:i/>
          <w:sz w:val="24"/>
          <w:szCs w:val="24"/>
        </w:rPr>
        <w:t>General Estimating Equation (GEE) Logistic Regression Model</w:t>
      </w:r>
      <w:r w:rsidR="00C91324">
        <w:rPr>
          <w:i/>
          <w:sz w:val="24"/>
          <w:szCs w:val="24"/>
        </w:rPr>
        <w:t xml:space="preserve"> </w:t>
      </w:r>
      <w:r>
        <w:rPr>
          <w:rStyle w:val="FootnoteReference"/>
          <w:sz w:val="24"/>
          <w:szCs w:val="24"/>
        </w:rPr>
        <w:footnoteReference w:id="1"/>
      </w:r>
    </w:p>
    <w:p w14:paraId="5D4736F9" w14:textId="77777777" w:rsidR="00A8585F" w:rsidRDefault="00A8585F" w:rsidP="00A8585F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IV uptake for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>
        <w:rPr>
          <w:rFonts w:eastAsiaTheme="minorEastAsia"/>
          <w:sz w:val="24"/>
          <w:szCs w:val="24"/>
        </w:rPr>
        <w:t xml:space="preserve">patient 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i=1,2,…m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</m:oMath>
      <w:r>
        <w:rPr>
          <w:rFonts w:eastAsiaTheme="minorEastAsia"/>
          <w:sz w:val="24"/>
          <w:szCs w:val="24"/>
        </w:rPr>
        <w:t xml:space="preserve"> in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>
        <w:rPr>
          <w:rFonts w:eastAsiaTheme="minorEastAsia"/>
          <w:sz w:val="24"/>
          <w:szCs w:val="24"/>
        </w:rPr>
        <w:t xml:space="preserve"> time period 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=1,2,…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</m:oMath>
      <w:r>
        <w:rPr>
          <w:sz w:val="24"/>
          <w:szCs w:val="24"/>
        </w:rPr>
        <w:t xml:space="preserve"> , where there a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sz w:val="24"/>
          <w:szCs w:val="24"/>
        </w:rPr>
        <w:t xml:space="preserve"> observations for each patient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eastAsiaTheme="minorEastAsia"/>
          <w:sz w:val="24"/>
          <w:szCs w:val="24"/>
        </w:rPr>
        <w:t xml:space="preserve"> and a total of </w:t>
      </w:r>
      <m:oMath>
        <m:r>
          <w:rPr>
            <w:rFonts w:ascii="Cambria Math" w:eastAsiaTheme="minorEastAsia" w:hAnsi="Cambria Math"/>
            <w:sz w:val="24"/>
            <w:szCs w:val="24"/>
          </w:rPr>
          <m:t>N=m*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sz w:val="24"/>
          <w:szCs w:val="24"/>
        </w:rPr>
        <w:t xml:space="preserve"> observations, </w:t>
      </w:r>
      <w:r>
        <w:rPr>
          <w:sz w:val="24"/>
          <w:szCs w:val="24"/>
        </w:rPr>
        <w:t>can be modeled as such:</w:t>
      </w:r>
    </w:p>
    <w:p w14:paraId="1014E898" w14:textId="77777777" w:rsidR="00A8585F" w:rsidRDefault="00A8585F" w:rsidP="00A8585F">
      <w:pPr>
        <w:spacing w:line="276" w:lineRule="auto"/>
        <w:rPr>
          <w:sz w:val="24"/>
          <w:szCs w:val="24"/>
        </w:rPr>
      </w:pPr>
    </w:p>
    <w:p w14:paraId="0D2BC58C" w14:textId="77777777" w:rsidR="00A8585F" w:rsidRPr="00A53859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I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|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 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~ Bernoulli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 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6346336B" w14:textId="77777777" w:rsidR="00A8585F" w:rsidRPr="00194987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P</m:t>
          </m:r>
          <m:d>
            <m:dPr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I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t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=1 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X)=E</m:t>
          </m:r>
          <m:d>
            <m:dPr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I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t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X)</m:t>
          </m:r>
        </m:oMath>
      </m:oMathPara>
    </w:p>
    <w:p w14:paraId="172F8C7B" w14:textId="7228398C" w:rsidR="00A8585F" w:rsidRPr="00081DBE" w:rsidRDefault="00A8585F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git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T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</m:oMath>
      </m:oMathPara>
    </w:p>
    <w:p w14:paraId="162D00C9" w14:textId="77777777" w:rsidR="00A8585F" w:rsidRPr="003D3E0E" w:rsidRDefault="00A8585F" w:rsidP="00A8585F">
      <w:pPr>
        <w:jc w:val="center"/>
        <w:rPr>
          <w:rFonts w:eastAsiaTheme="minorEastAsia"/>
          <w:sz w:val="24"/>
          <w:szCs w:val="24"/>
        </w:rPr>
      </w:pPr>
    </w:p>
    <w:p w14:paraId="5783D80A" w14:textId="18402793" w:rsidR="00A8585F" w:rsidRPr="00BF3FD7" w:rsidRDefault="00327FBA" w:rsidP="00A8585F">
      <w:pPr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7803DA3C" w14:textId="77777777" w:rsidR="00A8585F" w:rsidRDefault="00A8585F" w:rsidP="00A8585F">
      <w:pPr>
        <w:jc w:val="center"/>
        <w:rPr>
          <w:rFonts w:eastAsiaTheme="minorEastAsia"/>
          <w:sz w:val="24"/>
          <w:szCs w:val="24"/>
        </w:rPr>
      </w:pPr>
    </w:p>
    <w:p w14:paraId="46D8317F" w14:textId="77777777" w:rsidR="00A8585F" w:rsidRDefault="00A8585F" w:rsidP="00A8585F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here:</w:t>
      </w:r>
    </w:p>
    <w:p w14:paraId="6EEFBF28" w14:textId="03EDE8AD" w:rsidR="00A8585F" w:rsidRDefault="00327FBA" w:rsidP="00C91324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I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I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C91324">
        <w:rPr>
          <w:rFonts w:eastAsiaTheme="minorEastAsia"/>
          <w:sz w:val="24"/>
          <w:szCs w:val="24"/>
        </w:rPr>
        <w:t xml:space="preserve">=1 if </w:t>
      </w:r>
      <w:r w:rsidR="00C91324" w:rsidRPr="00107AE3">
        <w:rPr>
          <w:rFonts w:eastAsiaTheme="minorEastAsia"/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C91324">
        <w:rPr>
          <w:rFonts w:eastAsiaTheme="minorEastAsia"/>
          <w:sz w:val="24"/>
          <w:szCs w:val="24"/>
        </w:rPr>
        <w:t xml:space="preserve"> </w:t>
      </w:r>
      <w:r w:rsidR="00C91324" w:rsidRPr="00EA1DCA">
        <w:rPr>
          <w:rFonts w:eastAsiaTheme="minorEastAsia"/>
          <w:sz w:val="24"/>
          <w:szCs w:val="24"/>
        </w:rPr>
        <w:t xml:space="preserve">patient </w:t>
      </w:r>
      <w:r w:rsidR="00C91324">
        <w:rPr>
          <w:rFonts w:eastAsiaTheme="minorEastAsia"/>
          <w:sz w:val="24"/>
          <w:szCs w:val="24"/>
        </w:rPr>
        <w:t xml:space="preserve">received an SIV in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C91324">
        <w:rPr>
          <w:rFonts w:eastAsiaTheme="minorEastAsia"/>
          <w:sz w:val="24"/>
          <w:szCs w:val="24"/>
        </w:rPr>
        <w:t xml:space="preserve"> time period,</w:t>
      </w:r>
      <w:r w:rsidR="00C91324" w:rsidRPr="00107AE3">
        <w:rPr>
          <w:rFonts w:eastAsiaTheme="minorEastAsia"/>
          <w:sz w:val="24"/>
          <w:szCs w:val="24"/>
        </w:rPr>
        <w:t xml:space="preserve"> = 0</w:t>
      </w:r>
      <w:r w:rsidR="00C91324">
        <w:rPr>
          <w:rFonts w:eastAsiaTheme="minorEastAsia"/>
          <w:sz w:val="24"/>
          <w:szCs w:val="24"/>
        </w:rPr>
        <w:t xml:space="preserve"> otherwise</w:t>
      </w:r>
    </w:p>
    <w:p w14:paraId="7E85628E" w14:textId="77777777" w:rsidR="00A8585F" w:rsidRPr="004A48CB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</w:t>
      </w:r>
      <w:r w:rsidR="00A8585F" w:rsidRPr="00107AE3">
        <w:rPr>
          <w:rFonts w:eastAsiaTheme="minorEastAsia"/>
          <w:sz w:val="24"/>
          <w:szCs w:val="24"/>
        </w:rPr>
        <w:t xml:space="preserve"> </w:t>
      </w:r>
      <w:r w:rsidR="00A8585F">
        <w:rPr>
          <w:rFonts w:eastAsiaTheme="minorEastAsia"/>
          <w:sz w:val="24"/>
          <w:szCs w:val="24"/>
        </w:rPr>
        <w:t>the</w:t>
      </w:r>
      <w:r w:rsidR="00A8585F" w:rsidRPr="00107AE3">
        <w:rPr>
          <w:rFonts w:eastAsiaTheme="minorEastAsia"/>
          <w:sz w:val="24"/>
          <w:szCs w:val="24"/>
        </w:rPr>
        <w:t xml:space="preserve"> </w:t>
      </w:r>
      <w:r w:rsidR="00A8585F">
        <w:rPr>
          <w:rFonts w:eastAsiaTheme="minorEastAsia"/>
          <w:sz w:val="24"/>
          <w:szCs w:val="24"/>
        </w:rPr>
        <w:t>probability of SIV uptake for the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A8585F">
        <w:rPr>
          <w:rFonts w:eastAsiaTheme="minorEastAsia"/>
          <w:sz w:val="24"/>
          <w:szCs w:val="24"/>
        </w:rPr>
        <w:t xml:space="preserve">patient in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A8585F">
        <w:rPr>
          <w:rFonts w:eastAsiaTheme="minorEastAsia"/>
          <w:sz w:val="24"/>
          <w:szCs w:val="24"/>
        </w:rPr>
        <w:t xml:space="preserve"> time period, conditional u</w:t>
      </w:r>
      <w:r w:rsidR="00A8585F" w:rsidRPr="004A48CB">
        <w:rPr>
          <w:rFonts w:eastAsiaTheme="minorEastAsia"/>
          <w:sz w:val="24"/>
          <w:szCs w:val="24"/>
        </w:rPr>
        <w:t>pon all patient and season characteristics in the model</w:t>
      </w:r>
    </w:p>
    <w:p w14:paraId="5E22D9B2" w14:textId="77777777" w:rsidR="00A8585F" w:rsidRPr="004A48CB" w:rsidRDefault="00A8585F" w:rsidP="00A8585F">
      <w:pPr>
        <w:ind w:left="36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X1</m:t>
        </m:r>
      </m:oMath>
      <w:r w:rsidRPr="004A48CB">
        <w:rPr>
          <w:rFonts w:eastAsiaTheme="minorEastAsia"/>
          <w:sz w:val="24"/>
          <w:szCs w:val="24"/>
        </w:rPr>
        <w:t xml:space="preserve"> refers to an </w:t>
      </w:r>
      <m:oMath>
        <m:r>
          <w:rPr>
            <w:rFonts w:ascii="Cambria Math" w:hAnsi="Cambria Math"/>
            <w:sz w:val="24"/>
            <w:szCs w:val="24"/>
          </w:rPr>
          <m:t xml:space="preserve">N x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4A48CB">
        <w:t xml:space="preserve"> </w:t>
      </w:r>
      <w:r w:rsidRPr="004A48CB">
        <w:rPr>
          <w:rFonts w:eastAsiaTheme="minorEastAsia"/>
          <w:sz w:val="24"/>
          <w:szCs w:val="24"/>
        </w:rPr>
        <w:t>matrix of patient predictors</w:t>
      </w:r>
    </w:p>
    <w:p w14:paraId="7A066218" w14:textId="28DCE8A8" w:rsidR="00A8585F" w:rsidRPr="004A48CB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A8585F" w:rsidRPr="004A48CB">
        <w:rPr>
          <w:rFonts w:eastAsiaTheme="minorEastAsia"/>
          <w:sz w:val="24"/>
          <w:szCs w:val="24"/>
        </w:rPr>
        <w:t xml:space="preserve"> refers to a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x 1</m:t>
        </m:r>
      </m:oMath>
      <w:r w:rsidR="00A8585F" w:rsidRPr="004A48CB">
        <w:t xml:space="preserve"> </w:t>
      </w:r>
      <w:r w:rsidR="00C91324" w:rsidRPr="000E7A9A">
        <w:rPr>
          <w:rFonts w:eastAsiaTheme="minorEastAsia"/>
          <w:sz w:val="24"/>
          <w:szCs w:val="24"/>
        </w:rPr>
        <w:t xml:space="preserve">column vector of </w:t>
      </w:r>
      <w:r w:rsidR="00C91324">
        <w:rPr>
          <w:rFonts w:eastAsiaTheme="minorEastAsia"/>
          <w:sz w:val="24"/>
          <w:szCs w:val="24"/>
        </w:rPr>
        <w:t>parameters to be estimated</w:t>
      </w:r>
    </w:p>
    <w:p w14:paraId="61EE2A27" w14:textId="77777777" w:rsidR="00A8585F" w:rsidRPr="004A48CB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A8585F" w:rsidRPr="004A48CB">
        <w:rPr>
          <w:rFonts w:eastAsiaTheme="minorEastAsia"/>
          <w:sz w:val="24"/>
          <w:szCs w:val="24"/>
        </w:rPr>
        <w:t xml:space="preserve"> refers to an </w:t>
      </w:r>
      <m:oMath>
        <m:r>
          <w:rPr>
            <w:rFonts w:ascii="Cambria Math" w:hAnsi="Cambria Math"/>
            <w:sz w:val="24"/>
            <w:szCs w:val="24"/>
          </w:rPr>
          <m:t xml:space="preserve">N x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A8585F" w:rsidRPr="004A48CB">
        <w:t xml:space="preserve"> </w:t>
      </w:r>
      <w:r w:rsidR="00A8585F" w:rsidRPr="004A48CB">
        <w:rPr>
          <w:rFonts w:eastAsiaTheme="minorEastAsia"/>
          <w:sz w:val="24"/>
          <w:szCs w:val="24"/>
        </w:rPr>
        <w:t>matrix of season predictors</w:t>
      </w:r>
    </w:p>
    <w:p w14:paraId="08D408B1" w14:textId="5CD9C984" w:rsidR="00A8585F" w:rsidRPr="004A48CB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A8585F" w:rsidRPr="004A48CB">
        <w:rPr>
          <w:rFonts w:eastAsiaTheme="minorEastAsia"/>
          <w:sz w:val="24"/>
          <w:szCs w:val="24"/>
        </w:rPr>
        <w:t xml:space="preserve"> refers to a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x 1</m:t>
        </m:r>
      </m:oMath>
      <w:r w:rsidR="00A8585F" w:rsidRPr="004A48CB">
        <w:t xml:space="preserve"> </w:t>
      </w:r>
      <w:r w:rsidR="00C91324" w:rsidRPr="000E7A9A">
        <w:rPr>
          <w:rFonts w:eastAsiaTheme="minorEastAsia"/>
          <w:sz w:val="24"/>
          <w:szCs w:val="24"/>
        </w:rPr>
        <w:t xml:space="preserve">column vector of </w:t>
      </w:r>
      <w:r w:rsidR="00C91324">
        <w:rPr>
          <w:rFonts w:eastAsiaTheme="minorEastAsia"/>
          <w:sz w:val="24"/>
          <w:szCs w:val="24"/>
        </w:rPr>
        <w:t>parameters to be estimated</w:t>
      </w:r>
    </w:p>
    <w:p w14:paraId="495E1EB4" w14:textId="44F8E618" w:rsidR="00A8585F" w:rsidRDefault="00C91324" w:rsidP="00A8585F">
      <w:pPr>
        <w:ind w:left="36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t</m:t>
        </m:r>
      </m:oMath>
      <w:r w:rsidR="00A8585F" w:rsidRPr="004A48CB">
        <w:rPr>
          <w:rFonts w:eastAsiaTheme="minorEastAsia"/>
          <w:sz w:val="24"/>
          <w:szCs w:val="24"/>
        </w:rPr>
        <w:t xml:space="preserve"> refers to the time period such that </w:t>
      </w:r>
      <m:oMath>
        <m:r>
          <w:rPr>
            <w:rFonts w:ascii="Cambria Math" w:hAnsi="Cambria Math"/>
            <w:sz w:val="24"/>
            <w:szCs w:val="24"/>
          </w:rPr>
          <m:t>t=1</m:t>
        </m:r>
      </m:oMath>
      <w:r w:rsidR="00A8585F" w:rsidRPr="004A48CB">
        <w:rPr>
          <w:rFonts w:eastAsiaTheme="minorEastAsia"/>
          <w:sz w:val="24"/>
          <w:szCs w:val="24"/>
        </w:rPr>
        <w:t xml:space="preserve"> is the 2011 season, </w:t>
      </w:r>
      <m:oMath>
        <m:r>
          <w:rPr>
            <w:rFonts w:ascii="Cambria Math" w:hAnsi="Cambria Math"/>
            <w:sz w:val="24"/>
            <w:szCs w:val="24"/>
          </w:rPr>
          <m:t>t=2</m:t>
        </m:r>
      </m:oMath>
      <w:r w:rsidR="00A8585F" w:rsidRPr="004A48CB">
        <w:rPr>
          <w:rFonts w:eastAsiaTheme="minorEastAsia"/>
          <w:sz w:val="24"/>
          <w:szCs w:val="24"/>
        </w:rPr>
        <w:t xml:space="preserve"> is the 2012 season, and so on</w:t>
      </w:r>
    </w:p>
    <w:p w14:paraId="3ACCC645" w14:textId="77777777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 the estimated coefficient for time</w:t>
      </w:r>
    </w:p>
    <w:p w14:paraId="5CDF079A" w14:textId="55B92C46" w:rsid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="00A8585F">
        <w:rPr>
          <w:rFonts w:eastAsiaTheme="minorEastAsia"/>
          <w:sz w:val="24"/>
          <w:szCs w:val="24"/>
        </w:rPr>
        <w:t xml:space="preserve"> refers to the error term</w:t>
      </w:r>
    </w:p>
    <w:p w14:paraId="79C2F414" w14:textId="21DBF485" w:rsidR="00886838" w:rsidRPr="00A8585F" w:rsidRDefault="00327FBA" w:rsidP="00A8585F">
      <w:pPr>
        <w:ind w:left="360"/>
        <w:rPr>
          <w:rFonts w:eastAsiaTheme="minorEastAsia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A8585F">
        <w:rPr>
          <w:rFonts w:eastAsiaTheme="minorEastAsia"/>
          <w:sz w:val="24"/>
          <w:szCs w:val="24"/>
        </w:rPr>
        <w:t xml:space="preserve"> refers to the variance of the normal distribution of the error term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</w:p>
    <w:sectPr w:rsidR="00886838" w:rsidRPr="00A8585F" w:rsidSect="00D21CA0">
      <w:pgSz w:w="12240" w:h="15840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006CC" w14:textId="77777777" w:rsidR="00327FBA" w:rsidRDefault="00327FBA" w:rsidP="00814E36">
      <w:pPr>
        <w:spacing w:after="0" w:line="240" w:lineRule="auto"/>
      </w:pPr>
      <w:r>
        <w:separator/>
      </w:r>
    </w:p>
  </w:endnote>
  <w:endnote w:type="continuationSeparator" w:id="0">
    <w:p w14:paraId="15580F07" w14:textId="77777777" w:rsidR="00327FBA" w:rsidRDefault="00327FBA" w:rsidP="00814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3BC81" w14:textId="77777777" w:rsidR="00327FBA" w:rsidRDefault="00327FBA" w:rsidP="00814E36">
      <w:pPr>
        <w:spacing w:after="0" w:line="240" w:lineRule="auto"/>
      </w:pPr>
      <w:r>
        <w:separator/>
      </w:r>
    </w:p>
  </w:footnote>
  <w:footnote w:type="continuationSeparator" w:id="0">
    <w:p w14:paraId="17F79972" w14:textId="77777777" w:rsidR="00327FBA" w:rsidRDefault="00327FBA" w:rsidP="00814E36">
      <w:pPr>
        <w:spacing w:after="0" w:line="240" w:lineRule="auto"/>
      </w:pPr>
      <w:r>
        <w:continuationSeparator/>
      </w:r>
    </w:p>
  </w:footnote>
  <w:footnote w:id="1">
    <w:p w14:paraId="4E30A738" w14:textId="77777777" w:rsidR="00A8585F" w:rsidRDefault="00A8585F" w:rsidP="00A8585F">
      <w:pPr>
        <w:pStyle w:val="FootnoteText"/>
      </w:pPr>
      <w:r>
        <w:rPr>
          <w:rStyle w:val="FootnoteReference"/>
        </w:rPr>
        <w:footnoteRef/>
      </w:r>
      <w:r>
        <w:t xml:space="preserve"> Robust standard errors were estimated. Clustering was specified at the patient level due to repeated observations for each patient. An exchangeable working correlation matrix structure was specifi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38"/>
    <w:rsid w:val="00017550"/>
    <w:rsid w:val="000327A4"/>
    <w:rsid w:val="00076EA1"/>
    <w:rsid w:val="00081DBE"/>
    <w:rsid w:val="000D1F8C"/>
    <w:rsid w:val="000E7A9A"/>
    <w:rsid w:val="00107AE3"/>
    <w:rsid w:val="00135802"/>
    <w:rsid w:val="001900CC"/>
    <w:rsid w:val="00194987"/>
    <w:rsid w:val="001B0A30"/>
    <w:rsid w:val="001B7855"/>
    <w:rsid w:val="002243D8"/>
    <w:rsid w:val="00227089"/>
    <w:rsid w:val="002A5287"/>
    <w:rsid w:val="002F208E"/>
    <w:rsid w:val="00302CE7"/>
    <w:rsid w:val="00303BFB"/>
    <w:rsid w:val="00306369"/>
    <w:rsid w:val="003176C2"/>
    <w:rsid w:val="00327FBA"/>
    <w:rsid w:val="00330249"/>
    <w:rsid w:val="0037728C"/>
    <w:rsid w:val="00380F84"/>
    <w:rsid w:val="00395834"/>
    <w:rsid w:val="003A4057"/>
    <w:rsid w:val="003A6D23"/>
    <w:rsid w:val="003B3D20"/>
    <w:rsid w:val="003D3E0E"/>
    <w:rsid w:val="00415100"/>
    <w:rsid w:val="004219C2"/>
    <w:rsid w:val="00477B3E"/>
    <w:rsid w:val="004A29C4"/>
    <w:rsid w:val="004A48CB"/>
    <w:rsid w:val="004C2014"/>
    <w:rsid w:val="004C4F75"/>
    <w:rsid w:val="004C55B0"/>
    <w:rsid w:val="004D28E2"/>
    <w:rsid w:val="00524092"/>
    <w:rsid w:val="005542E0"/>
    <w:rsid w:val="005C086E"/>
    <w:rsid w:val="005E343A"/>
    <w:rsid w:val="00605DCF"/>
    <w:rsid w:val="00613C8C"/>
    <w:rsid w:val="006349EB"/>
    <w:rsid w:val="006653CF"/>
    <w:rsid w:val="00684269"/>
    <w:rsid w:val="00693487"/>
    <w:rsid w:val="006A3F33"/>
    <w:rsid w:val="006A493B"/>
    <w:rsid w:val="006B6301"/>
    <w:rsid w:val="006D48D6"/>
    <w:rsid w:val="006E1F54"/>
    <w:rsid w:val="006F44D4"/>
    <w:rsid w:val="00725270"/>
    <w:rsid w:val="007308F2"/>
    <w:rsid w:val="00731D19"/>
    <w:rsid w:val="00736BCB"/>
    <w:rsid w:val="0074026E"/>
    <w:rsid w:val="00750583"/>
    <w:rsid w:val="00767942"/>
    <w:rsid w:val="007A3E79"/>
    <w:rsid w:val="007D4D23"/>
    <w:rsid w:val="007D6957"/>
    <w:rsid w:val="00802CF3"/>
    <w:rsid w:val="00814E36"/>
    <w:rsid w:val="0086738B"/>
    <w:rsid w:val="00886838"/>
    <w:rsid w:val="0088787C"/>
    <w:rsid w:val="008935A0"/>
    <w:rsid w:val="00895541"/>
    <w:rsid w:val="008A3FAF"/>
    <w:rsid w:val="008E203A"/>
    <w:rsid w:val="00926423"/>
    <w:rsid w:val="00930336"/>
    <w:rsid w:val="00996A9A"/>
    <w:rsid w:val="009A6C44"/>
    <w:rsid w:val="009A7738"/>
    <w:rsid w:val="009C21BF"/>
    <w:rsid w:val="00A219BD"/>
    <w:rsid w:val="00A435D3"/>
    <w:rsid w:val="00A53859"/>
    <w:rsid w:val="00A80DBE"/>
    <w:rsid w:val="00A81DF6"/>
    <w:rsid w:val="00A8585F"/>
    <w:rsid w:val="00A940ED"/>
    <w:rsid w:val="00A94B45"/>
    <w:rsid w:val="00AA3A54"/>
    <w:rsid w:val="00AB152D"/>
    <w:rsid w:val="00AD2784"/>
    <w:rsid w:val="00AE0EE5"/>
    <w:rsid w:val="00B241DC"/>
    <w:rsid w:val="00B40F00"/>
    <w:rsid w:val="00B757D0"/>
    <w:rsid w:val="00B86456"/>
    <w:rsid w:val="00B978B4"/>
    <w:rsid w:val="00BA2DD1"/>
    <w:rsid w:val="00BC528B"/>
    <w:rsid w:val="00BC627E"/>
    <w:rsid w:val="00BF3FD7"/>
    <w:rsid w:val="00C1423F"/>
    <w:rsid w:val="00C2555B"/>
    <w:rsid w:val="00C61EB0"/>
    <w:rsid w:val="00C8495A"/>
    <w:rsid w:val="00C91324"/>
    <w:rsid w:val="00C954A8"/>
    <w:rsid w:val="00CB1DD2"/>
    <w:rsid w:val="00CC1642"/>
    <w:rsid w:val="00CF0F2E"/>
    <w:rsid w:val="00D12141"/>
    <w:rsid w:val="00D21CA0"/>
    <w:rsid w:val="00D7572F"/>
    <w:rsid w:val="00DC3C9A"/>
    <w:rsid w:val="00DC78C8"/>
    <w:rsid w:val="00DD07D7"/>
    <w:rsid w:val="00DD3C9A"/>
    <w:rsid w:val="00DF05F2"/>
    <w:rsid w:val="00DF0D80"/>
    <w:rsid w:val="00DF2F0C"/>
    <w:rsid w:val="00E019C8"/>
    <w:rsid w:val="00E1455A"/>
    <w:rsid w:val="00E210CC"/>
    <w:rsid w:val="00E27397"/>
    <w:rsid w:val="00E40C2C"/>
    <w:rsid w:val="00E663DF"/>
    <w:rsid w:val="00E75879"/>
    <w:rsid w:val="00E94A66"/>
    <w:rsid w:val="00EA1DCA"/>
    <w:rsid w:val="00EA4D8C"/>
    <w:rsid w:val="00ED5224"/>
    <w:rsid w:val="00ED7A80"/>
    <w:rsid w:val="00EF35CA"/>
    <w:rsid w:val="00EF3771"/>
    <w:rsid w:val="00F04E0D"/>
    <w:rsid w:val="00F13BED"/>
    <w:rsid w:val="00F33BDD"/>
    <w:rsid w:val="00F35195"/>
    <w:rsid w:val="00F80F28"/>
    <w:rsid w:val="00FB1E0A"/>
    <w:rsid w:val="00FD7341"/>
    <w:rsid w:val="00FE4CB0"/>
    <w:rsid w:val="00FE530A"/>
    <w:rsid w:val="00FF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B86EF"/>
  <w15:chartTrackingRefBased/>
  <w15:docId w15:val="{2A233326-12C1-4CC4-94A6-A6313064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68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14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E36"/>
  </w:style>
  <w:style w:type="paragraph" w:styleId="Footer">
    <w:name w:val="footer"/>
    <w:basedOn w:val="Normal"/>
    <w:link w:val="FooterChar"/>
    <w:uiPriority w:val="99"/>
    <w:unhideWhenUsed/>
    <w:rsid w:val="00814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E36"/>
  </w:style>
  <w:style w:type="character" w:styleId="CommentReference">
    <w:name w:val="annotation reference"/>
    <w:basedOn w:val="DefaultParagraphFont"/>
    <w:uiPriority w:val="99"/>
    <w:semiHidden/>
    <w:unhideWhenUsed/>
    <w:rsid w:val="00814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E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E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4E3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48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48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48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50A46-0F65-44D1-B49D-453F7FE04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cono, Matt /US/EXT</dc:creator>
  <cp:keywords/>
  <dc:description/>
  <cp:lastModifiedBy>Loiacono, Matt /US/EXT</cp:lastModifiedBy>
  <cp:revision>150</cp:revision>
  <dcterms:created xsi:type="dcterms:W3CDTF">2019-07-23T15:51:00Z</dcterms:created>
  <dcterms:modified xsi:type="dcterms:W3CDTF">2019-09-26T16:21:00Z</dcterms:modified>
</cp:coreProperties>
</file>